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16AA" w:rsidRDefault="000316AA" w:rsidP="000316AA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Developing a </w:t>
      </w:r>
      <w:r>
        <w:rPr>
          <w:rFonts w:asciiTheme="majorBidi" w:hAnsiTheme="majorBidi" w:cstheme="majorBidi"/>
          <w:b/>
          <w:bCs/>
          <w:sz w:val="28"/>
          <w:szCs w:val="28"/>
        </w:rPr>
        <w:t>prioritization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t xml:space="preserve"> framework for patients in need of Coronary Artery Angiography</w:t>
      </w:r>
    </w:p>
    <w:p w:rsidR="000316AA" w:rsidRDefault="000316AA" w:rsidP="000316AA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Leila </w:t>
      </w:r>
      <w:proofErr w:type="spellStart"/>
      <w:r>
        <w:rPr>
          <w:rFonts w:asciiTheme="majorBidi" w:hAnsiTheme="majorBidi" w:cstheme="majorBidi"/>
          <w:sz w:val="24"/>
          <w:szCs w:val="24"/>
        </w:rPr>
        <w:t>Doshmangi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Faramarz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Pourasgha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Rahim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Sharghi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</w:t>
      </w:r>
      <w:proofErr w:type="spellStart"/>
      <w:r>
        <w:rPr>
          <w:rFonts w:asciiTheme="majorBidi" w:hAnsiTheme="majorBidi" w:cstheme="majorBidi"/>
          <w:sz w:val="24"/>
          <w:szCs w:val="24"/>
        </w:rPr>
        <w:t>Ramin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zapou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Vladimir </w:t>
      </w:r>
      <w:proofErr w:type="spellStart"/>
      <w:r>
        <w:rPr>
          <w:rFonts w:asciiTheme="majorBidi" w:hAnsiTheme="majorBidi" w:cstheme="majorBidi"/>
          <w:sz w:val="24"/>
          <w:szCs w:val="24"/>
        </w:rPr>
        <w:t>Sergeevi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ordeev</w:t>
      </w:r>
    </w:p>
    <w:p w:rsidR="000E60A4" w:rsidRPr="00023978" w:rsidRDefault="00023978" w:rsidP="00727B87">
      <w:pPr>
        <w:bidi w:val="0"/>
        <w:jc w:val="center"/>
        <w:rPr>
          <w:rFonts w:ascii="Times New Roman" w:hAnsi="Times New Roman" w:cs="Times New Roman"/>
          <w:sz w:val="24"/>
          <w:szCs w:val="24"/>
          <w:rtl/>
          <w:lang w:val="en-GB"/>
        </w:rPr>
      </w:pPr>
      <w:r w:rsidRPr="00023978">
        <w:rPr>
          <w:rFonts w:ascii="Times New Roman" w:hAnsi="Times New Roman" w:cs="Times New Roman"/>
          <w:sz w:val="24"/>
          <w:szCs w:val="24"/>
          <w:lang w:val="en-GB"/>
        </w:rPr>
        <w:t>Additional file 6</w:t>
      </w:r>
      <w:r w:rsidR="000E60A4" w:rsidRPr="00023978">
        <w:rPr>
          <w:rFonts w:ascii="Times New Roman" w:hAnsi="Times New Roman" w:cs="Times New Roman"/>
          <w:sz w:val="24"/>
          <w:szCs w:val="24"/>
          <w:lang w:val="en-GB"/>
        </w:rPr>
        <w:t>: list of influential factors on prioritization of elective patients-</w:t>
      </w:r>
      <w:r w:rsidR="00FF5BDA" w:rsidRPr="00023978">
        <w:rPr>
          <w:rFonts w:ascii="Times New Roman" w:hAnsi="Times New Roman" w:cs="Times New Roman"/>
          <w:sz w:val="24"/>
          <w:szCs w:val="24"/>
          <w:lang w:val="en-GB"/>
        </w:rPr>
        <w:t>extracted</w:t>
      </w:r>
      <w:r w:rsidR="000E60A4" w:rsidRPr="00023978">
        <w:rPr>
          <w:rFonts w:ascii="Times New Roman" w:hAnsi="Times New Roman" w:cs="Times New Roman"/>
          <w:sz w:val="24"/>
          <w:szCs w:val="24"/>
          <w:lang w:val="en-GB"/>
        </w:rPr>
        <w:t xml:space="preserve"> from literature review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1"/>
        <w:gridCol w:w="4158"/>
        <w:gridCol w:w="777"/>
        <w:gridCol w:w="2789"/>
      </w:tblGrid>
      <w:tr w:rsidR="00B172F5" w:rsidTr="00610F28">
        <w:trPr>
          <w:jc w:val="center"/>
        </w:trPr>
        <w:tc>
          <w:tcPr>
            <w:tcW w:w="1101" w:type="dxa"/>
            <w:shd w:val="clear" w:color="auto" w:fill="E7E6E6" w:themeFill="background2"/>
            <w:vAlign w:val="center"/>
          </w:tcPr>
          <w:p w:rsidR="00B172F5" w:rsidRPr="007E104D" w:rsidRDefault="00B172F5" w:rsidP="00610F28">
            <w:pPr>
              <w:spacing w:after="0" w:line="240" w:lineRule="auto"/>
              <w:jc w:val="center"/>
              <w:rPr>
                <w:rFonts w:asciiTheme="majorBidi" w:hAnsiTheme="majorBidi" w:cs="B Lotus"/>
                <w:b/>
                <w:bCs/>
                <w:sz w:val="28"/>
                <w:szCs w:val="28"/>
                <w:rtl/>
              </w:rPr>
            </w:pPr>
            <w:r>
              <w:rPr>
                <w:rFonts w:asciiTheme="majorBidi" w:hAnsiTheme="majorBidi" w:cs="B Lotus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4158" w:type="dxa"/>
            <w:shd w:val="clear" w:color="auto" w:fill="E7E6E6" w:themeFill="background2"/>
            <w:vAlign w:val="center"/>
          </w:tcPr>
          <w:p w:rsidR="00B172F5" w:rsidRPr="007E104D" w:rsidRDefault="00610F28" w:rsidP="00610F28">
            <w:pPr>
              <w:spacing w:after="0" w:line="240" w:lineRule="auto"/>
              <w:jc w:val="center"/>
              <w:rPr>
                <w:rFonts w:asciiTheme="majorBidi" w:hAnsiTheme="majorBidi" w:cs="B Lotus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="B Lotus"/>
                <w:b/>
                <w:bCs/>
                <w:sz w:val="28"/>
                <w:szCs w:val="28"/>
              </w:rPr>
              <w:t>Non-clinical factors</w:t>
            </w:r>
          </w:p>
        </w:tc>
        <w:tc>
          <w:tcPr>
            <w:tcW w:w="777" w:type="dxa"/>
            <w:shd w:val="clear" w:color="auto" w:fill="E7E6E6" w:themeFill="background2"/>
            <w:vAlign w:val="center"/>
          </w:tcPr>
          <w:p w:rsidR="00B172F5" w:rsidRPr="007E104D" w:rsidRDefault="00B172F5" w:rsidP="00610F28">
            <w:pPr>
              <w:spacing w:after="0" w:line="240" w:lineRule="auto"/>
              <w:jc w:val="center"/>
              <w:rPr>
                <w:rFonts w:asciiTheme="majorBidi" w:hAnsiTheme="majorBidi" w:cs="B Lotus"/>
                <w:b/>
                <w:bCs/>
                <w:sz w:val="28"/>
                <w:szCs w:val="28"/>
                <w:rtl/>
              </w:rPr>
            </w:pPr>
            <w:r>
              <w:rPr>
                <w:rFonts w:asciiTheme="majorBidi" w:hAnsiTheme="majorBidi" w:cs="B Lotus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2789" w:type="dxa"/>
            <w:shd w:val="clear" w:color="auto" w:fill="E7E6E6" w:themeFill="background2"/>
            <w:vAlign w:val="center"/>
          </w:tcPr>
          <w:p w:rsidR="00B172F5" w:rsidRPr="007E104D" w:rsidRDefault="00B172F5" w:rsidP="00610F28">
            <w:pPr>
              <w:spacing w:after="0" w:line="240" w:lineRule="auto"/>
              <w:jc w:val="center"/>
              <w:rPr>
                <w:rFonts w:asciiTheme="majorBidi" w:hAnsiTheme="majorBidi" w:cs="B Lotus"/>
                <w:b/>
                <w:bCs/>
                <w:sz w:val="28"/>
                <w:szCs w:val="28"/>
                <w:rtl/>
              </w:rPr>
            </w:pPr>
            <w:r>
              <w:rPr>
                <w:rFonts w:asciiTheme="majorBidi" w:hAnsiTheme="majorBidi" w:cs="B Lotus"/>
                <w:b/>
                <w:bCs/>
                <w:sz w:val="28"/>
                <w:szCs w:val="28"/>
              </w:rPr>
              <w:t>Clinical factor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610F28" w:rsidRDefault="00610F28" w:rsidP="00610F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58" w:type="dxa"/>
            <w:vAlign w:val="center"/>
          </w:tcPr>
          <w:p w:rsidR="00B172F5" w:rsidRPr="00610F28" w:rsidRDefault="00610F28" w:rsidP="00610F28">
            <w:pPr>
              <w:pStyle w:val="ListParagraph"/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Waiting tim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ai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elay cost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degree of distres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tress while waiting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Rate of progress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Limitations on activity daily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789" w:type="dxa"/>
            <w:vAlign w:val="center"/>
          </w:tcPr>
          <w:p w:rsidR="00B172F5" w:rsidRPr="00B172F5" w:rsidRDefault="00B172F5" w:rsidP="00610F28">
            <w:pPr>
              <w:pStyle w:val="ListParagraph"/>
              <w:bidi w:val="0"/>
              <w:spacing w:after="0" w:line="240" w:lineRule="auto"/>
              <w:ind w:left="3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172F5">
              <w:rPr>
                <w:rFonts w:asciiTheme="majorBidi" w:hAnsiTheme="majorBidi" w:cstheme="majorBidi"/>
                <w:sz w:val="24"/>
                <w:szCs w:val="24"/>
              </w:rPr>
              <w:t>Severity of diseas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bility to work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probability of recovery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Quality of lif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Clinical manifestation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isability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Complication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4158" w:type="dxa"/>
            <w:vAlign w:val="center"/>
          </w:tcPr>
          <w:p w:rsidR="00B172F5" w:rsidRPr="00610F28" w:rsidRDefault="00610F28" w:rsidP="00610F2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6502">
              <w:rPr>
                <w:rFonts w:asciiTheme="majorBidi" w:eastAsia="Calibri" w:hAnsiTheme="majorBidi" w:cstheme="majorBidi"/>
                <w:sz w:val="24"/>
                <w:szCs w:val="24"/>
              </w:rPr>
              <w:t>Efficiency of resources in</w:t>
            </w:r>
            <w:r w:rsidRPr="00896502">
              <w:rPr>
                <w:rFonts w:asciiTheme="majorBidi" w:hAnsiTheme="majorBidi" w:cstheme="majorBidi"/>
                <w:sz w:val="24"/>
                <w:szCs w:val="24"/>
              </w:rPr>
              <w:t xml:space="preserve"> waiting tim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Varicose vein siz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Impact on quality of lif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Risk of complica</w:t>
            </w:r>
            <w:r w:rsidR="00610F28">
              <w:rPr>
                <w:rFonts w:asciiTheme="majorBidi" w:hAnsiTheme="majorBidi" w:cstheme="majorBidi"/>
                <w:sz w:val="24"/>
                <w:szCs w:val="24"/>
              </w:rPr>
              <w:t>tions during the waiting period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Job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Clinical effectiveness of the intervent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Walking restriction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pain at rest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Dependent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BMI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Enjoying the lif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Stiffness joint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Limitations on ability to work-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ain or dysfunct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Give care to dependent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Physical symptom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hysical performance limitation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789" w:type="dxa"/>
            <w:vAlign w:val="center"/>
          </w:tcPr>
          <w:p w:rsidR="00B172F5" w:rsidRPr="00610F28" w:rsidRDefault="00B172F5" w:rsidP="00610F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Moderate pain on mot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isability, dependence on other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Mild pain at rest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Loss of job and ability to work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789" w:type="dxa"/>
            <w:vAlign w:val="center"/>
          </w:tcPr>
          <w:p w:rsidR="00B172F5" w:rsidRPr="00610F28" w:rsidRDefault="00610F28" w:rsidP="00610F28">
            <w:pPr>
              <w:pStyle w:val="ListParagraph"/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tch </w:t>
            </w:r>
            <w:r w:rsidRPr="000E60A4">
              <w:rPr>
                <w:rFonts w:asciiTheme="majorBidi" w:hAnsiTheme="majorBidi" w:cstheme="majorBidi"/>
                <w:sz w:val="24"/>
                <w:szCs w:val="24"/>
              </w:rPr>
              <w:t>ability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ocial constraint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daptability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isorder at work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Sensitizat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Functional limitation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ain (in movement and rest)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Independent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Clinical evidenc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Threat to society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Level of distres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bility to progres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visual acuity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Taking care of dependent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2789" w:type="dxa"/>
            <w:vAlign w:val="center"/>
          </w:tcPr>
          <w:p w:rsidR="00B172F5" w:rsidRPr="00610F28" w:rsidRDefault="00B172F5" w:rsidP="00610F28">
            <w:pPr>
              <w:pStyle w:val="ListParagraph"/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Extent of impairment in visual funct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Functional limitations other than walking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ymptoms of psychosi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bility to walk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Comorbidities</w:t>
            </w:r>
            <w:r w:rsidRPr="000E60A4">
              <w:rPr>
                <w:rFonts w:asciiTheme="majorBidi" w:hAnsiTheme="majorBidi" w:cstheme="majorBidi"/>
                <w:sz w:val="24"/>
                <w:szCs w:val="24"/>
              </w:rPr>
              <w:t xml:space="preserve"> diseas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Functional limitation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Severity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redicted profit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risk of premature death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lastRenderedPageBreak/>
              <w:t>31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ependence on other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evere symptom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Inability to perform normal activitie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Obesity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ocial factor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prioritizing surge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Use of resource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ain at work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bility to perform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robability of progres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bility to work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Complications Probability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bility to live independently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Visual disorder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bility to care for dependent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Number of vessels take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anger to yourself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ercentage of clogging vessel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anger to other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Type of blocked vessel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Function or factors affecting the child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2789" w:type="dxa"/>
            <w:vAlign w:val="center"/>
          </w:tcPr>
          <w:p w:rsidR="00B172F5" w:rsidRPr="00610F28" w:rsidRDefault="00B172F5" w:rsidP="00610F28">
            <w:pPr>
              <w:pStyle w:val="ListParagraph"/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Left ventricular funct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Family performanc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2789" w:type="dxa"/>
            <w:vAlign w:val="center"/>
          </w:tcPr>
          <w:p w:rsidR="00B172F5" w:rsidRPr="00610F28" w:rsidRDefault="00B172F5" w:rsidP="00610F28">
            <w:pPr>
              <w:pStyle w:val="ListParagraph"/>
              <w:bidi w:val="0"/>
              <w:spacing w:after="0" w:line="240" w:lineRule="auto"/>
              <w:ind w:left="3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Positive exercise test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estructive behavior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egree of progres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Family history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robability of improvement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Restrictions on activitie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Emotional distres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Occupational statu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hysical rol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Time has passed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general health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moking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mental health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ffiliate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Emotional rol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Evidence of cost-effectivenes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789" w:type="dxa"/>
            <w:vAlign w:val="center"/>
          </w:tcPr>
          <w:p w:rsidR="00B172F5" w:rsidRPr="000E60A4" w:rsidRDefault="00610F28" w:rsidP="00610F28">
            <w:pPr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</w:t>
            </w:r>
            <w:r w:rsidR="00B172F5"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isk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Nationality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sychological factor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Live independently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Frequent pai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Restrictions on daily activitie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Heart pumping power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The cost of dependent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Myocardial </w:t>
            </w:r>
            <w:r w:rsidRPr="00610F28">
              <w:rPr>
                <w:rFonts w:asciiTheme="majorBidi" w:eastAsia="Calibri" w:hAnsiTheme="majorBidi" w:cstheme="majorBidi"/>
                <w:sz w:val="24"/>
                <w:szCs w:val="24"/>
              </w:rPr>
              <w:t>infarct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ifficulty in daily activities and ability to work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Congenital heart diseas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ocial (one person is needed to care for the patient</w:t>
            </w:r>
            <w:r w:rsidR="00B172F5" w:rsidRPr="000E60A4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)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hypertens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Expected profit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Body mass index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Inability to play a social rol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malignant diseas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Work problem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Coronary artery occlus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bility to work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History of coronary artery intervent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isability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Unstable angina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elayed clinical cost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Familial cardiovascular diseas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bility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iabete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ctivity restrictions (leaving work</w:t>
            </w:r>
            <w:r w:rsidR="00B172F5" w:rsidRPr="000E60A4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)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History of high blood pressur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ocial performanc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sz w:val="24"/>
                <w:szCs w:val="24"/>
              </w:rPr>
              <w:t>hypercholesterolemia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Economic factor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Peripheral arterial diseas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 variety of lifestyle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Heart valve surgery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lastRenderedPageBreak/>
              <w:t>68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ocio-political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uration of stable angina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ocial issue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istres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udden threat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History of myocardial infarct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Quality of lif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2789" w:type="dxa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ch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a</w:t>
            </w: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nge</w:t>
            </w:r>
            <w:r w:rsidR="00B172F5" w:rsidRPr="000E60A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ECG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moking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hAnsiTheme="majorBidi" w:cstheme="majorBidi"/>
                <w:color w:val="4D5156"/>
                <w:sz w:val="24"/>
                <w:szCs w:val="24"/>
                <w:shd w:val="clear" w:color="auto" w:fill="FFFFFF"/>
              </w:rPr>
              <w:t>Dyspnea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Inability to depend on others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Exercise test result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Maximum recommended waiting tim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Cholesterol levels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The economic situation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NSD myocardial infarction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Occupational status of the patient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tress test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The value of the individual to society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Left ventricular failure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Align w:val="center"/>
          </w:tcPr>
          <w:p w:rsidR="00B172F5" w:rsidRPr="000E60A4" w:rsidRDefault="00B172F5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4158" w:type="dxa"/>
            <w:vAlign w:val="center"/>
          </w:tcPr>
          <w:p w:rsidR="00B172F5" w:rsidRPr="000E60A4" w:rsidRDefault="00610F28" w:rsidP="00610F28">
            <w:pPr>
              <w:tabs>
                <w:tab w:val="right" w:pos="870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Alcohol consumption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BMI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Merge w:val="restart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4158" w:type="dxa"/>
            <w:vMerge w:val="restart"/>
            <w:vAlign w:val="center"/>
          </w:tcPr>
          <w:p w:rsidR="00B172F5" w:rsidRPr="000E60A4" w:rsidRDefault="00610F28" w:rsidP="00610F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Drug use</w:t>
            </w: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Left ventricular pumping power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Merge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158" w:type="dxa"/>
            <w:vMerge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Complications of anxiety</w:t>
            </w:r>
          </w:p>
        </w:tc>
      </w:tr>
      <w:tr w:rsidR="00B172F5" w:rsidRPr="000E60A4" w:rsidTr="00610F28">
        <w:trPr>
          <w:jc w:val="center"/>
        </w:trPr>
        <w:tc>
          <w:tcPr>
            <w:tcW w:w="1101" w:type="dxa"/>
            <w:vMerge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4158" w:type="dxa"/>
            <w:vMerge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77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2789" w:type="dxa"/>
            <w:vAlign w:val="center"/>
          </w:tcPr>
          <w:p w:rsidR="00B172F5" w:rsidRPr="000E60A4" w:rsidRDefault="00B172F5" w:rsidP="00610F28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E60A4">
              <w:rPr>
                <w:rFonts w:asciiTheme="majorBidi" w:eastAsia="Calibri" w:hAnsiTheme="majorBidi" w:cstheme="majorBidi"/>
                <w:sz w:val="24"/>
                <w:szCs w:val="24"/>
              </w:rPr>
              <w:t>Stress while waiting time</w:t>
            </w:r>
          </w:p>
        </w:tc>
      </w:tr>
    </w:tbl>
    <w:p w:rsidR="00956E11" w:rsidRPr="000E60A4" w:rsidRDefault="00956E11" w:rsidP="000E60A4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956E11" w:rsidRPr="000E60A4" w:rsidSect="001C3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3384E"/>
    <w:multiLevelType w:val="hybridMultilevel"/>
    <w:tmpl w:val="ABB83944"/>
    <w:lvl w:ilvl="0" w:tplc="A33E1CEA">
      <w:start w:val="3"/>
      <w:numFmt w:val="bullet"/>
      <w:lvlText w:val="-"/>
      <w:lvlJc w:val="left"/>
      <w:pPr>
        <w:ind w:left="540" w:hanging="360"/>
      </w:pPr>
      <w:rPr>
        <w:rFonts w:asciiTheme="majorBidi" w:eastAsiaTheme="minorHAnsi" w:hAnsiTheme="majorBid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96B"/>
    <w:rsid w:val="00023978"/>
    <w:rsid w:val="000316AA"/>
    <w:rsid w:val="000856CF"/>
    <w:rsid w:val="000E39D1"/>
    <w:rsid w:val="000E60A4"/>
    <w:rsid w:val="001C329F"/>
    <w:rsid w:val="0026148C"/>
    <w:rsid w:val="00302D1B"/>
    <w:rsid w:val="003168B9"/>
    <w:rsid w:val="00334EA0"/>
    <w:rsid w:val="003F3A50"/>
    <w:rsid w:val="00415BC8"/>
    <w:rsid w:val="00552290"/>
    <w:rsid w:val="005F5901"/>
    <w:rsid w:val="00610F28"/>
    <w:rsid w:val="0065699F"/>
    <w:rsid w:val="00661F30"/>
    <w:rsid w:val="006F23BF"/>
    <w:rsid w:val="00727B87"/>
    <w:rsid w:val="007D1D7D"/>
    <w:rsid w:val="00842D3A"/>
    <w:rsid w:val="00896502"/>
    <w:rsid w:val="00956E11"/>
    <w:rsid w:val="009A730B"/>
    <w:rsid w:val="009C4342"/>
    <w:rsid w:val="009E4D5D"/>
    <w:rsid w:val="00AC3616"/>
    <w:rsid w:val="00B172F5"/>
    <w:rsid w:val="00BA513A"/>
    <w:rsid w:val="00D04638"/>
    <w:rsid w:val="00E11570"/>
    <w:rsid w:val="00E243FB"/>
    <w:rsid w:val="00E26B67"/>
    <w:rsid w:val="00F6596B"/>
    <w:rsid w:val="00FF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CA8723-D4E3-403B-9631-74B512DA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A50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A50"/>
    <w:pPr>
      <w:spacing w:after="0" w:line="240" w:lineRule="auto"/>
    </w:pPr>
    <w:rPr>
      <w:lang w:bidi="fa-I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3A5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C434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9C4342"/>
    <w:rPr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F28"/>
    <w:rPr>
      <w:rFonts w:ascii="Segoe U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72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jahed</dc:creator>
  <cp:lastModifiedBy>Mojahed</cp:lastModifiedBy>
  <cp:revision>8</cp:revision>
  <dcterms:created xsi:type="dcterms:W3CDTF">2020-10-18T15:59:00Z</dcterms:created>
  <dcterms:modified xsi:type="dcterms:W3CDTF">2020-11-21T18:49:00Z</dcterms:modified>
</cp:coreProperties>
</file>